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1B1E6" w14:textId="2FB2D913" w:rsidR="00AA04F2" w:rsidRPr="00886170" w:rsidRDefault="00AA04F2" w:rsidP="00AA04F2">
      <w:pPr>
        <w:rPr>
          <w:rFonts w:ascii="Times New Roman" w:hAnsi="Times New Roman" w:cs="Times New Roman"/>
          <w:b/>
          <w:sz w:val="22"/>
          <w:szCs w:val="22"/>
        </w:rPr>
      </w:pPr>
      <w:r w:rsidRPr="00886170">
        <w:rPr>
          <w:rFonts w:ascii="Times New Roman" w:hAnsi="Times New Roman" w:cs="Times New Roman"/>
          <w:b/>
          <w:sz w:val="22"/>
          <w:szCs w:val="22"/>
        </w:rPr>
        <w:t xml:space="preserve">S4 Table. </w:t>
      </w:r>
      <w:r w:rsidRPr="00886170">
        <w:rPr>
          <w:rFonts w:ascii="Times New Roman" w:hAnsi="Times New Roman"/>
          <w:b/>
          <w:sz w:val="22"/>
          <w:szCs w:val="22"/>
        </w:rPr>
        <w:t>Area under the ROC curve (C-statistic) for R-MPM model and for the model with each variable removed in turn.</w:t>
      </w:r>
    </w:p>
    <w:p w14:paraId="50FF3C86" w14:textId="77777777" w:rsidR="00AA04F2" w:rsidRDefault="00AA04F2" w:rsidP="002656F7">
      <w:pPr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8"/>
        <w:gridCol w:w="1260"/>
        <w:gridCol w:w="1332"/>
      </w:tblGrid>
      <w:tr w:rsidR="00AA04F2" w14:paraId="36DDBED4" w14:textId="77777777" w:rsidTr="00AA04F2">
        <w:tc>
          <w:tcPr>
            <w:tcW w:w="7848" w:type="dxa"/>
          </w:tcPr>
          <w:p w14:paraId="08C8CF10" w14:textId="77777777" w:rsidR="00AA04F2" w:rsidRDefault="00AA04F2" w:rsidP="00AA04F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14:paraId="1ABC58BB" w14:textId="405DD09A" w:rsidR="00AA04F2" w:rsidRDefault="00AA04F2" w:rsidP="00D67EC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 Statistic</w:t>
            </w:r>
          </w:p>
        </w:tc>
        <w:tc>
          <w:tcPr>
            <w:tcW w:w="1332" w:type="dxa"/>
          </w:tcPr>
          <w:p w14:paraId="46A4AF16" w14:textId="6A18819A" w:rsidR="00AA04F2" w:rsidRDefault="00AA04F2" w:rsidP="00D67EC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osmer-Lemeshow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 value</w:t>
            </w:r>
          </w:p>
        </w:tc>
      </w:tr>
      <w:tr w:rsidR="00AA04F2" w14:paraId="301C14FC" w14:textId="77777777" w:rsidTr="00AA04F2">
        <w:tc>
          <w:tcPr>
            <w:tcW w:w="7848" w:type="dxa"/>
          </w:tcPr>
          <w:p w14:paraId="73EE8AB4" w14:textId="4930F318" w:rsidR="00AA04F2" w:rsidRDefault="00AA04F2" w:rsidP="00AA04F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-MPM</w:t>
            </w:r>
          </w:p>
        </w:tc>
        <w:tc>
          <w:tcPr>
            <w:tcW w:w="1260" w:type="dxa"/>
          </w:tcPr>
          <w:p w14:paraId="214C045E" w14:textId="58D970EB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1332" w:type="dxa"/>
          </w:tcPr>
          <w:p w14:paraId="7C50500E" w14:textId="28CDCAF4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AA04F2" w14:paraId="449716E5" w14:textId="77777777" w:rsidTr="00AA04F2">
        <w:tc>
          <w:tcPr>
            <w:tcW w:w="7848" w:type="dxa"/>
          </w:tcPr>
          <w:p w14:paraId="06683831" w14:textId="7573FC94" w:rsidR="00AA04F2" w:rsidRDefault="00AA04F2" w:rsidP="00AA04F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07A8">
              <w:rPr>
                <w:rFonts w:ascii="Times New Roman" w:hAnsi="Times New Roman" w:cs="Times New Roman"/>
                <w:b/>
                <w:sz w:val="20"/>
                <w:szCs w:val="20"/>
              </w:rPr>
              <w:t>R-MPM Model without the vari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1260" w:type="dxa"/>
          </w:tcPr>
          <w:p w14:paraId="674052A4" w14:textId="77777777" w:rsidR="00AA04F2" w:rsidRDefault="00AA04F2" w:rsidP="00AA04F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32" w:type="dxa"/>
          </w:tcPr>
          <w:p w14:paraId="29AF492D" w14:textId="77777777" w:rsidR="00AA04F2" w:rsidRDefault="00AA04F2" w:rsidP="00AA04F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A04F2" w14:paraId="08AA234E" w14:textId="77777777" w:rsidTr="00AA04F2">
        <w:tc>
          <w:tcPr>
            <w:tcW w:w="7848" w:type="dxa"/>
          </w:tcPr>
          <w:p w14:paraId="49D65C0B" w14:textId="575FD262" w:rsidR="00AA04F2" w:rsidRPr="00CE07A8" w:rsidRDefault="00AA04F2" w:rsidP="00AA04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E07A8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260" w:type="dxa"/>
          </w:tcPr>
          <w:p w14:paraId="3F95E564" w14:textId="79EFB579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332" w:type="dxa"/>
          </w:tcPr>
          <w:p w14:paraId="748E0D88" w14:textId="301114B1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531</w:t>
            </w:r>
          </w:p>
        </w:tc>
      </w:tr>
      <w:tr w:rsidR="00AA04F2" w14:paraId="4ACDC9B0" w14:textId="77777777" w:rsidTr="00AA04F2">
        <w:tc>
          <w:tcPr>
            <w:tcW w:w="7848" w:type="dxa"/>
          </w:tcPr>
          <w:p w14:paraId="6996CA10" w14:textId="1216CF2C" w:rsidR="00AA04F2" w:rsidRPr="00CE07A8" w:rsidRDefault="00AA04F2" w:rsidP="00AA04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E07A8">
              <w:rPr>
                <w:rFonts w:ascii="Times New Roman" w:hAnsi="Times New Roman" w:cs="Times New Roman"/>
                <w:sz w:val="20"/>
                <w:szCs w:val="20"/>
              </w:rPr>
              <w:t>Suspected / confirmed infection within 24 hours of ICU admission</w:t>
            </w:r>
          </w:p>
        </w:tc>
        <w:tc>
          <w:tcPr>
            <w:tcW w:w="1260" w:type="dxa"/>
          </w:tcPr>
          <w:p w14:paraId="58D2C83D" w14:textId="7C11E40E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1332" w:type="dxa"/>
          </w:tcPr>
          <w:p w14:paraId="2958B2BD" w14:textId="1A53A87D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</w:tr>
      <w:tr w:rsidR="00AA04F2" w14:paraId="1E8BC40F" w14:textId="77777777" w:rsidTr="00AA04F2">
        <w:tc>
          <w:tcPr>
            <w:tcW w:w="7848" w:type="dxa"/>
          </w:tcPr>
          <w:p w14:paraId="263E111A" w14:textId="10168F19" w:rsidR="00AA04F2" w:rsidRPr="00CE07A8" w:rsidRDefault="00AA04F2" w:rsidP="00AA04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E07A8">
              <w:rPr>
                <w:rFonts w:ascii="Times New Roman" w:hAnsi="Times New Roman" w:cs="Times New Roman"/>
                <w:sz w:val="20"/>
                <w:szCs w:val="20"/>
              </w:rPr>
              <w:t xml:space="preserve">Hypotension or shock as reason for ICU admission </w:t>
            </w:r>
          </w:p>
        </w:tc>
        <w:tc>
          <w:tcPr>
            <w:tcW w:w="1260" w:type="dxa"/>
          </w:tcPr>
          <w:p w14:paraId="3622D881" w14:textId="5566EC17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332" w:type="dxa"/>
          </w:tcPr>
          <w:p w14:paraId="71D8A055" w14:textId="16738340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969</w:t>
            </w:r>
          </w:p>
        </w:tc>
      </w:tr>
      <w:tr w:rsidR="00AA04F2" w14:paraId="78C3EEF7" w14:textId="77777777" w:rsidTr="00AA04F2">
        <w:tc>
          <w:tcPr>
            <w:tcW w:w="7848" w:type="dxa"/>
          </w:tcPr>
          <w:p w14:paraId="590A92CD" w14:textId="4C7C69D4" w:rsidR="00AA04F2" w:rsidRPr="00CE07A8" w:rsidRDefault="00AA04F2" w:rsidP="00AA04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E07A8">
              <w:rPr>
                <w:rFonts w:ascii="Times New Roman" w:hAnsi="Times New Roman" w:cs="Times New Roman"/>
                <w:sz w:val="20"/>
                <w:szCs w:val="20"/>
              </w:rPr>
              <w:t xml:space="preserve">Glasgow Coma Scale (GCS) score at ICU Admission </w:t>
            </w:r>
          </w:p>
        </w:tc>
        <w:tc>
          <w:tcPr>
            <w:tcW w:w="1260" w:type="dxa"/>
          </w:tcPr>
          <w:p w14:paraId="05AE9A11" w14:textId="687C03B2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1332" w:type="dxa"/>
          </w:tcPr>
          <w:p w14:paraId="16593E9E" w14:textId="687EFECC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</w:tr>
      <w:tr w:rsidR="00AA04F2" w14:paraId="368CA175" w14:textId="77777777" w:rsidTr="00AA04F2">
        <w:tc>
          <w:tcPr>
            <w:tcW w:w="7848" w:type="dxa"/>
          </w:tcPr>
          <w:p w14:paraId="7E8F9B5A" w14:textId="5BF4C940" w:rsidR="00AA04F2" w:rsidRPr="00CE07A8" w:rsidRDefault="00AA04F2" w:rsidP="00AA04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E07A8">
              <w:rPr>
                <w:rFonts w:ascii="Times New Roman" w:hAnsi="Times New Roman" w:cs="Times New Roman"/>
                <w:sz w:val="20"/>
                <w:szCs w:val="20"/>
              </w:rPr>
              <w:t>Heart Rate at ICU Admission</w:t>
            </w:r>
          </w:p>
        </w:tc>
        <w:tc>
          <w:tcPr>
            <w:tcW w:w="1260" w:type="dxa"/>
          </w:tcPr>
          <w:p w14:paraId="6647CC7F" w14:textId="78A6BF98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1332" w:type="dxa"/>
          </w:tcPr>
          <w:p w14:paraId="6B7D0744" w14:textId="6B01BC10" w:rsidR="00AA04F2" w:rsidRPr="00AA04F2" w:rsidRDefault="00AA04F2" w:rsidP="00AA04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04F2">
              <w:rPr>
                <w:rFonts w:ascii="Times New Roman" w:hAnsi="Times New Roman" w:cs="Times New Roman"/>
                <w:sz w:val="22"/>
                <w:szCs w:val="22"/>
              </w:rPr>
              <w:t>0.966</w:t>
            </w:r>
          </w:p>
        </w:tc>
      </w:tr>
    </w:tbl>
    <w:p w14:paraId="09158536" w14:textId="02218326" w:rsidR="002D6334" w:rsidRDefault="002D6334" w:rsidP="00AA04F2">
      <w:pPr>
        <w:rPr>
          <w:rFonts w:ascii="Times New Roman" w:hAnsi="Times New Roman" w:cs="Times New Roman"/>
          <w:b/>
          <w:sz w:val="22"/>
          <w:szCs w:val="22"/>
        </w:rPr>
      </w:pPr>
    </w:p>
    <w:p w14:paraId="5A936148" w14:textId="77777777" w:rsidR="00AA04F2" w:rsidRPr="001B68F5" w:rsidRDefault="00AA04F2" w:rsidP="00AA04F2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AA04F2" w:rsidRPr="001B68F5" w:rsidSect="00C9559A">
      <w:footerReference w:type="even" r:id="rId9"/>
      <w:footerReference w:type="default" r:id="rId10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DB1E6" w14:textId="77777777" w:rsidR="00886170" w:rsidRDefault="00886170" w:rsidP="004E4076">
      <w:r>
        <w:separator/>
      </w:r>
    </w:p>
  </w:endnote>
  <w:endnote w:type="continuationSeparator" w:id="0">
    <w:p w14:paraId="4B93585A" w14:textId="77777777" w:rsidR="00886170" w:rsidRDefault="00886170" w:rsidP="004E4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8536C" w14:textId="77777777" w:rsidR="00886170" w:rsidRDefault="00886170" w:rsidP="008F61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DB1884" w14:textId="77777777" w:rsidR="00886170" w:rsidRDefault="008861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B7F354" w14:textId="77777777" w:rsidR="00886170" w:rsidRPr="005E5C6B" w:rsidRDefault="00886170" w:rsidP="008F618D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18"/>
        <w:szCs w:val="18"/>
      </w:rPr>
    </w:pP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begin"/>
    </w:r>
    <w:r w:rsidRPr="005E5C6B">
      <w:rPr>
        <w:rStyle w:val="PageNumber"/>
        <w:rFonts w:ascii="Times New Roman" w:hAnsi="Times New Roman" w:cs="Times New Roman"/>
        <w:sz w:val="18"/>
        <w:szCs w:val="18"/>
      </w:rPr>
      <w:instrText xml:space="preserve">PAGE  </w:instrText>
    </w: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separate"/>
    </w:r>
    <w:r w:rsidR="00247303">
      <w:rPr>
        <w:rStyle w:val="PageNumber"/>
        <w:rFonts w:ascii="Times New Roman" w:hAnsi="Times New Roman" w:cs="Times New Roman"/>
        <w:noProof/>
        <w:sz w:val="18"/>
        <w:szCs w:val="18"/>
      </w:rPr>
      <w:t>1</w:t>
    </w: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end"/>
    </w:r>
  </w:p>
  <w:p w14:paraId="4201C38E" w14:textId="77777777" w:rsidR="00886170" w:rsidRDefault="008861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B06CE" w14:textId="77777777" w:rsidR="00886170" w:rsidRDefault="00886170" w:rsidP="004E4076">
      <w:r>
        <w:separator/>
      </w:r>
    </w:p>
  </w:footnote>
  <w:footnote w:type="continuationSeparator" w:id="0">
    <w:p w14:paraId="2E2D02E5" w14:textId="77777777" w:rsidR="00886170" w:rsidRDefault="00886170" w:rsidP="004E4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D7531"/>
    <w:multiLevelType w:val="hybridMultilevel"/>
    <w:tmpl w:val="ED30095E"/>
    <w:lvl w:ilvl="0" w:tplc="2D84AD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B7E"/>
    <w:rsid w:val="000029AD"/>
    <w:rsid w:val="0000424A"/>
    <w:rsid w:val="00007881"/>
    <w:rsid w:val="00010144"/>
    <w:rsid w:val="0001567D"/>
    <w:rsid w:val="00016DA7"/>
    <w:rsid w:val="000178D2"/>
    <w:rsid w:val="00021A9C"/>
    <w:rsid w:val="00021D0E"/>
    <w:rsid w:val="00024EB7"/>
    <w:rsid w:val="000346DA"/>
    <w:rsid w:val="00037131"/>
    <w:rsid w:val="00047936"/>
    <w:rsid w:val="000542F3"/>
    <w:rsid w:val="000548AE"/>
    <w:rsid w:val="000560E7"/>
    <w:rsid w:val="00060585"/>
    <w:rsid w:val="00070293"/>
    <w:rsid w:val="00083BB1"/>
    <w:rsid w:val="000914C4"/>
    <w:rsid w:val="00097ACF"/>
    <w:rsid w:val="000A455C"/>
    <w:rsid w:val="000B16F7"/>
    <w:rsid w:val="000B24CB"/>
    <w:rsid w:val="000B517B"/>
    <w:rsid w:val="000C2FCD"/>
    <w:rsid w:val="000E6804"/>
    <w:rsid w:val="000E7E4E"/>
    <w:rsid w:val="000F098B"/>
    <w:rsid w:val="000F18A0"/>
    <w:rsid w:val="000F2F31"/>
    <w:rsid w:val="000F6854"/>
    <w:rsid w:val="001034D7"/>
    <w:rsid w:val="00105A6F"/>
    <w:rsid w:val="00106562"/>
    <w:rsid w:val="00125E51"/>
    <w:rsid w:val="00133988"/>
    <w:rsid w:val="00134A8F"/>
    <w:rsid w:val="001527C7"/>
    <w:rsid w:val="0015396C"/>
    <w:rsid w:val="001665F8"/>
    <w:rsid w:val="00175AED"/>
    <w:rsid w:val="00177B66"/>
    <w:rsid w:val="00184569"/>
    <w:rsid w:val="00185E1E"/>
    <w:rsid w:val="00186B0C"/>
    <w:rsid w:val="0019344D"/>
    <w:rsid w:val="0019512B"/>
    <w:rsid w:val="001A30D8"/>
    <w:rsid w:val="001B68F5"/>
    <w:rsid w:val="001B7E1E"/>
    <w:rsid w:val="001C33BC"/>
    <w:rsid w:val="001C57A1"/>
    <w:rsid w:val="001C6312"/>
    <w:rsid w:val="001C7AD9"/>
    <w:rsid w:val="001D5E92"/>
    <w:rsid w:val="001D7B7F"/>
    <w:rsid w:val="001E2474"/>
    <w:rsid w:val="001E355E"/>
    <w:rsid w:val="001E6A93"/>
    <w:rsid w:val="001F39C2"/>
    <w:rsid w:val="001F5853"/>
    <w:rsid w:val="002067AB"/>
    <w:rsid w:val="00215204"/>
    <w:rsid w:val="00225FC2"/>
    <w:rsid w:val="002279E9"/>
    <w:rsid w:val="00240CC7"/>
    <w:rsid w:val="00243341"/>
    <w:rsid w:val="0024608B"/>
    <w:rsid w:val="00247303"/>
    <w:rsid w:val="002569E1"/>
    <w:rsid w:val="002656F7"/>
    <w:rsid w:val="0026596B"/>
    <w:rsid w:val="0027211A"/>
    <w:rsid w:val="002769AF"/>
    <w:rsid w:val="00276CD8"/>
    <w:rsid w:val="002801E4"/>
    <w:rsid w:val="0028049E"/>
    <w:rsid w:val="0028283F"/>
    <w:rsid w:val="00282C70"/>
    <w:rsid w:val="00295A02"/>
    <w:rsid w:val="002A01D3"/>
    <w:rsid w:val="002A2DFF"/>
    <w:rsid w:val="002D6334"/>
    <w:rsid w:val="002E477A"/>
    <w:rsid w:val="002F3499"/>
    <w:rsid w:val="00326BDD"/>
    <w:rsid w:val="00331DD6"/>
    <w:rsid w:val="0033516F"/>
    <w:rsid w:val="003364D0"/>
    <w:rsid w:val="00345FE4"/>
    <w:rsid w:val="0035657A"/>
    <w:rsid w:val="00356DAC"/>
    <w:rsid w:val="003656AC"/>
    <w:rsid w:val="003807D2"/>
    <w:rsid w:val="0038431F"/>
    <w:rsid w:val="00384A61"/>
    <w:rsid w:val="00394D9C"/>
    <w:rsid w:val="00396ABB"/>
    <w:rsid w:val="003B112E"/>
    <w:rsid w:val="003B79A5"/>
    <w:rsid w:val="003C669C"/>
    <w:rsid w:val="003D3C2B"/>
    <w:rsid w:val="003E4546"/>
    <w:rsid w:val="003F28B3"/>
    <w:rsid w:val="003F628E"/>
    <w:rsid w:val="003F6736"/>
    <w:rsid w:val="0040436B"/>
    <w:rsid w:val="00406D72"/>
    <w:rsid w:val="00416064"/>
    <w:rsid w:val="004202C4"/>
    <w:rsid w:val="004216AB"/>
    <w:rsid w:val="00422E7F"/>
    <w:rsid w:val="00427901"/>
    <w:rsid w:val="004314B9"/>
    <w:rsid w:val="0044084A"/>
    <w:rsid w:val="00452755"/>
    <w:rsid w:val="004542E6"/>
    <w:rsid w:val="00460D14"/>
    <w:rsid w:val="00462196"/>
    <w:rsid w:val="004676D6"/>
    <w:rsid w:val="00470520"/>
    <w:rsid w:val="00470C5C"/>
    <w:rsid w:val="00476EA1"/>
    <w:rsid w:val="00487840"/>
    <w:rsid w:val="004A0EDB"/>
    <w:rsid w:val="004B1C9D"/>
    <w:rsid w:val="004B4380"/>
    <w:rsid w:val="004B7B26"/>
    <w:rsid w:val="004C45E8"/>
    <w:rsid w:val="004D6B7E"/>
    <w:rsid w:val="004E1A0E"/>
    <w:rsid w:val="004E4076"/>
    <w:rsid w:val="004F09BE"/>
    <w:rsid w:val="004F0A35"/>
    <w:rsid w:val="004F7E7A"/>
    <w:rsid w:val="00500409"/>
    <w:rsid w:val="005133EC"/>
    <w:rsid w:val="00517F1C"/>
    <w:rsid w:val="00532CE5"/>
    <w:rsid w:val="00534308"/>
    <w:rsid w:val="00541F85"/>
    <w:rsid w:val="00544746"/>
    <w:rsid w:val="00544BB3"/>
    <w:rsid w:val="005507A6"/>
    <w:rsid w:val="005511F3"/>
    <w:rsid w:val="00562B37"/>
    <w:rsid w:val="00573987"/>
    <w:rsid w:val="005752B6"/>
    <w:rsid w:val="005759ED"/>
    <w:rsid w:val="0058274E"/>
    <w:rsid w:val="005949AC"/>
    <w:rsid w:val="005949C4"/>
    <w:rsid w:val="00595715"/>
    <w:rsid w:val="00596CEF"/>
    <w:rsid w:val="005A454F"/>
    <w:rsid w:val="005A608D"/>
    <w:rsid w:val="005B1BCA"/>
    <w:rsid w:val="005B43C6"/>
    <w:rsid w:val="005B57BE"/>
    <w:rsid w:val="005B6A77"/>
    <w:rsid w:val="005C2B9F"/>
    <w:rsid w:val="005D76D2"/>
    <w:rsid w:val="005E5C6B"/>
    <w:rsid w:val="005F2872"/>
    <w:rsid w:val="0061292F"/>
    <w:rsid w:val="00620ADB"/>
    <w:rsid w:val="00626246"/>
    <w:rsid w:val="006263AE"/>
    <w:rsid w:val="0063053B"/>
    <w:rsid w:val="00633ED1"/>
    <w:rsid w:val="00653CBC"/>
    <w:rsid w:val="006546CA"/>
    <w:rsid w:val="0066039E"/>
    <w:rsid w:val="00663D23"/>
    <w:rsid w:val="00664089"/>
    <w:rsid w:val="006839D7"/>
    <w:rsid w:val="0069232F"/>
    <w:rsid w:val="00697FAD"/>
    <w:rsid w:val="006B3517"/>
    <w:rsid w:val="006C22E3"/>
    <w:rsid w:val="006E6161"/>
    <w:rsid w:val="006F1038"/>
    <w:rsid w:val="007032D9"/>
    <w:rsid w:val="00737EA9"/>
    <w:rsid w:val="00747D1E"/>
    <w:rsid w:val="0075665F"/>
    <w:rsid w:val="007617CD"/>
    <w:rsid w:val="00762A06"/>
    <w:rsid w:val="00775C65"/>
    <w:rsid w:val="00791FF5"/>
    <w:rsid w:val="00793E98"/>
    <w:rsid w:val="007B0DD7"/>
    <w:rsid w:val="007B3291"/>
    <w:rsid w:val="007B688C"/>
    <w:rsid w:val="007B7B37"/>
    <w:rsid w:val="007E48D3"/>
    <w:rsid w:val="007E4C12"/>
    <w:rsid w:val="007E7FDC"/>
    <w:rsid w:val="007F5277"/>
    <w:rsid w:val="00820A01"/>
    <w:rsid w:val="00820D70"/>
    <w:rsid w:val="00826FAE"/>
    <w:rsid w:val="00833771"/>
    <w:rsid w:val="00833CFA"/>
    <w:rsid w:val="00841022"/>
    <w:rsid w:val="00841CE3"/>
    <w:rsid w:val="008477ED"/>
    <w:rsid w:val="00853961"/>
    <w:rsid w:val="00865417"/>
    <w:rsid w:val="00871BBD"/>
    <w:rsid w:val="00886170"/>
    <w:rsid w:val="008A679E"/>
    <w:rsid w:val="008A70EE"/>
    <w:rsid w:val="008B2715"/>
    <w:rsid w:val="008B27A2"/>
    <w:rsid w:val="008B28F0"/>
    <w:rsid w:val="008C50CD"/>
    <w:rsid w:val="008D2DBA"/>
    <w:rsid w:val="008D60CD"/>
    <w:rsid w:val="008E3A30"/>
    <w:rsid w:val="008E4FD6"/>
    <w:rsid w:val="008E79C7"/>
    <w:rsid w:val="008F3334"/>
    <w:rsid w:val="008F45E8"/>
    <w:rsid w:val="008F618D"/>
    <w:rsid w:val="009014AB"/>
    <w:rsid w:val="00910E1C"/>
    <w:rsid w:val="00915BAB"/>
    <w:rsid w:val="00923B3A"/>
    <w:rsid w:val="00937ADA"/>
    <w:rsid w:val="00940D86"/>
    <w:rsid w:val="0094507D"/>
    <w:rsid w:val="00952D28"/>
    <w:rsid w:val="00961631"/>
    <w:rsid w:val="009665B1"/>
    <w:rsid w:val="009716E6"/>
    <w:rsid w:val="00992E7F"/>
    <w:rsid w:val="00994E87"/>
    <w:rsid w:val="009A36F1"/>
    <w:rsid w:val="009A6632"/>
    <w:rsid w:val="009B175C"/>
    <w:rsid w:val="009B3863"/>
    <w:rsid w:val="009C51BE"/>
    <w:rsid w:val="009D6110"/>
    <w:rsid w:val="009E2D3C"/>
    <w:rsid w:val="009E3C54"/>
    <w:rsid w:val="009E5A35"/>
    <w:rsid w:val="009E668E"/>
    <w:rsid w:val="009F68D8"/>
    <w:rsid w:val="00A14B93"/>
    <w:rsid w:val="00A350D8"/>
    <w:rsid w:val="00A40FBD"/>
    <w:rsid w:val="00A45806"/>
    <w:rsid w:val="00A45F90"/>
    <w:rsid w:val="00A462BA"/>
    <w:rsid w:val="00A47305"/>
    <w:rsid w:val="00A530F8"/>
    <w:rsid w:val="00A624E8"/>
    <w:rsid w:val="00A64235"/>
    <w:rsid w:val="00A673DE"/>
    <w:rsid w:val="00A73E00"/>
    <w:rsid w:val="00A7751C"/>
    <w:rsid w:val="00A8017F"/>
    <w:rsid w:val="00A8289E"/>
    <w:rsid w:val="00A84FD1"/>
    <w:rsid w:val="00A917BB"/>
    <w:rsid w:val="00A92687"/>
    <w:rsid w:val="00A93D0E"/>
    <w:rsid w:val="00AA04F2"/>
    <w:rsid w:val="00AA3673"/>
    <w:rsid w:val="00AB2696"/>
    <w:rsid w:val="00AC5DEE"/>
    <w:rsid w:val="00AC6940"/>
    <w:rsid w:val="00AD13C8"/>
    <w:rsid w:val="00AD5D11"/>
    <w:rsid w:val="00B14083"/>
    <w:rsid w:val="00B14C49"/>
    <w:rsid w:val="00B15A6D"/>
    <w:rsid w:val="00B21DF0"/>
    <w:rsid w:val="00B305E8"/>
    <w:rsid w:val="00B5085E"/>
    <w:rsid w:val="00B51CA1"/>
    <w:rsid w:val="00B559B0"/>
    <w:rsid w:val="00B6176B"/>
    <w:rsid w:val="00B67D37"/>
    <w:rsid w:val="00B70AAF"/>
    <w:rsid w:val="00B73FB8"/>
    <w:rsid w:val="00B952FE"/>
    <w:rsid w:val="00BA0D78"/>
    <w:rsid w:val="00BB20D5"/>
    <w:rsid w:val="00BE52D3"/>
    <w:rsid w:val="00BE7DC7"/>
    <w:rsid w:val="00BF3CA5"/>
    <w:rsid w:val="00BF4E44"/>
    <w:rsid w:val="00BF7915"/>
    <w:rsid w:val="00C06EFB"/>
    <w:rsid w:val="00C07919"/>
    <w:rsid w:val="00C10032"/>
    <w:rsid w:val="00C21AA8"/>
    <w:rsid w:val="00C33BD2"/>
    <w:rsid w:val="00C53B23"/>
    <w:rsid w:val="00C5493A"/>
    <w:rsid w:val="00C71489"/>
    <w:rsid w:val="00C73711"/>
    <w:rsid w:val="00C74908"/>
    <w:rsid w:val="00C8652E"/>
    <w:rsid w:val="00C9559A"/>
    <w:rsid w:val="00CC1F01"/>
    <w:rsid w:val="00CC538E"/>
    <w:rsid w:val="00CC6AE2"/>
    <w:rsid w:val="00CD17A3"/>
    <w:rsid w:val="00CD3500"/>
    <w:rsid w:val="00CE318F"/>
    <w:rsid w:val="00CE4A8A"/>
    <w:rsid w:val="00CE4C36"/>
    <w:rsid w:val="00CE512D"/>
    <w:rsid w:val="00CF0BC8"/>
    <w:rsid w:val="00CF40BE"/>
    <w:rsid w:val="00D00A43"/>
    <w:rsid w:val="00D02B6F"/>
    <w:rsid w:val="00D10FDD"/>
    <w:rsid w:val="00D12E2B"/>
    <w:rsid w:val="00D14A69"/>
    <w:rsid w:val="00D15FF6"/>
    <w:rsid w:val="00D16B1C"/>
    <w:rsid w:val="00D21E9A"/>
    <w:rsid w:val="00D35A4A"/>
    <w:rsid w:val="00D44A1E"/>
    <w:rsid w:val="00D44F1C"/>
    <w:rsid w:val="00D54F34"/>
    <w:rsid w:val="00D55255"/>
    <w:rsid w:val="00D56BF5"/>
    <w:rsid w:val="00D57100"/>
    <w:rsid w:val="00D62F92"/>
    <w:rsid w:val="00D63689"/>
    <w:rsid w:val="00D67EC1"/>
    <w:rsid w:val="00D917F8"/>
    <w:rsid w:val="00D92972"/>
    <w:rsid w:val="00D94DAA"/>
    <w:rsid w:val="00DA054A"/>
    <w:rsid w:val="00DA0CE7"/>
    <w:rsid w:val="00DB012E"/>
    <w:rsid w:val="00DB28E0"/>
    <w:rsid w:val="00DB645B"/>
    <w:rsid w:val="00DC62A8"/>
    <w:rsid w:val="00DC6B0A"/>
    <w:rsid w:val="00DD1122"/>
    <w:rsid w:val="00DD1ADF"/>
    <w:rsid w:val="00DD3635"/>
    <w:rsid w:val="00DF7693"/>
    <w:rsid w:val="00E02643"/>
    <w:rsid w:val="00E055E6"/>
    <w:rsid w:val="00E06530"/>
    <w:rsid w:val="00E1466C"/>
    <w:rsid w:val="00E260FD"/>
    <w:rsid w:val="00E27BA5"/>
    <w:rsid w:val="00E33E99"/>
    <w:rsid w:val="00E34CBA"/>
    <w:rsid w:val="00E350FF"/>
    <w:rsid w:val="00E4394C"/>
    <w:rsid w:val="00E46260"/>
    <w:rsid w:val="00E47159"/>
    <w:rsid w:val="00E544D5"/>
    <w:rsid w:val="00E649D4"/>
    <w:rsid w:val="00E74E0D"/>
    <w:rsid w:val="00E8052B"/>
    <w:rsid w:val="00E80DB1"/>
    <w:rsid w:val="00E970AF"/>
    <w:rsid w:val="00EC4D26"/>
    <w:rsid w:val="00EC7DFB"/>
    <w:rsid w:val="00ED5059"/>
    <w:rsid w:val="00EE4887"/>
    <w:rsid w:val="00EE7446"/>
    <w:rsid w:val="00EF0B5A"/>
    <w:rsid w:val="00EF0E6B"/>
    <w:rsid w:val="00EF3B75"/>
    <w:rsid w:val="00EF64D3"/>
    <w:rsid w:val="00F01E8B"/>
    <w:rsid w:val="00F15A2C"/>
    <w:rsid w:val="00F3029C"/>
    <w:rsid w:val="00F41151"/>
    <w:rsid w:val="00F42584"/>
    <w:rsid w:val="00F47CC5"/>
    <w:rsid w:val="00F54F4F"/>
    <w:rsid w:val="00F6202A"/>
    <w:rsid w:val="00F62290"/>
    <w:rsid w:val="00F65640"/>
    <w:rsid w:val="00F67674"/>
    <w:rsid w:val="00F80FB4"/>
    <w:rsid w:val="00F81492"/>
    <w:rsid w:val="00F84E71"/>
    <w:rsid w:val="00F95501"/>
    <w:rsid w:val="00FA0BEA"/>
    <w:rsid w:val="00FB1A6A"/>
    <w:rsid w:val="00FB334F"/>
    <w:rsid w:val="00FB506E"/>
    <w:rsid w:val="00FB67A0"/>
    <w:rsid w:val="00FC4908"/>
    <w:rsid w:val="00FD0877"/>
    <w:rsid w:val="00FF5020"/>
    <w:rsid w:val="00FF63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345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B7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B688C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8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1B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71BB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BBD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71B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076"/>
  </w:style>
  <w:style w:type="paragraph" w:styleId="Footer">
    <w:name w:val="footer"/>
    <w:basedOn w:val="Normal"/>
    <w:link w:val="Foot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076"/>
  </w:style>
  <w:style w:type="character" w:styleId="PageNumber">
    <w:name w:val="page number"/>
    <w:basedOn w:val="DefaultParagraphFont"/>
    <w:uiPriority w:val="99"/>
    <w:semiHidden/>
    <w:unhideWhenUsed/>
    <w:rsid w:val="005E5C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B7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B688C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8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1B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71BB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BBD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71B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076"/>
  </w:style>
  <w:style w:type="paragraph" w:styleId="Footer">
    <w:name w:val="footer"/>
    <w:basedOn w:val="Normal"/>
    <w:link w:val="Foot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076"/>
  </w:style>
  <w:style w:type="character" w:styleId="PageNumber">
    <w:name w:val="page number"/>
    <w:basedOn w:val="DefaultParagraphFont"/>
    <w:uiPriority w:val="99"/>
    <w:semiHidden/>
    <w:unhideWhenUsed/>
    <w:rsid w:val="005E5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84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94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5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80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6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88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115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2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5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8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938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68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301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7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0823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4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914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6254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6584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2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8055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7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9740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2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4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3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32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1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6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2445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0511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5336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0015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4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2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2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5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4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9404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4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93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7225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9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0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4415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6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6313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5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6153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8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0568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0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9491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6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696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5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3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54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2517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7743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5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941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6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7407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9611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3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8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7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4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3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3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20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15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1724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1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7972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5868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7485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9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29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2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9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184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2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161FBE-950B-6246-8FB5-D96FB7B5A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Riviello</dc:creator>
  <cp:lastModifiedBy>Elisabeth Riviello</cp:lastModifiedBy>
  <cp:revision>2</cp:revision>
  <cp:lastPrinted>2015-02-18T03:06:00Z</cp:lastPrinted>
  <dcterms:created xsi:type="dcterms:W3CDTF">2016-05-12T15:31:00Z</dcterms:created>
  <dcterms:modified xsi:type="dcterms:W3CDTF">2016-05-12T15:31:00Z</dcterms:modified>
</cp:coreProperties>
</file>